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9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4"/>
        <w:gridCol w:w="1184"/>
        <w:gridCol w:w="1696"/>
        <w:gridCol w:w="1757"/>
        <w:gridCol w:w="1867"/>
        <w:gridCol w:w="1891"/>
        <w:gridCol w:w="993"/>
      </w:tblGrid>
      <w:tr w:rsidR="00A73D77" w:rsidRPr="00815AB8" w14:paraId="5516E264" w14:textId="77777777" w:rsidTr="00BD3F65">
        <w:trPr>
          <w:trHeight w:val="459"/>
        </w:trPr>
        <w:tc>
          <w:tcPr>
            <w:tcW w:w="708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B5E6C" w14:textId="77777777" w:rsidR="00A73D77" w:rsidRPr="007D30BD" w:rsidRDefault="00A73D77" w:rsidP="00BD3F65">
            <w:pPr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Supplementary table 2. </w:t>
            </w:r>
            <w:r w:rsidRPr="004134D1">
              <w:rPr>
                <w:rFonts w:ascii="Calibri" w:hAnsi="Calibri" w:cs="Calibri"/>
                <w:color w:val="000000"/>
                <w:lang w:val="en-US"/>
              </w:rPr>
              <w:t>Number of deaths in subgroups by alcohol use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1FD52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1372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</w:tr>
      <w:tr w:rsidR="00A73D77" w:rsidRPr="007D30BD" w14:paraId="6A593D47" w14:textId="77777777" w:rsidTr="00BD3F65">
        <w:trPr>
          <w:trHeight w:val="459"/>
        </w:trPr>
        <w:tc>
          <w:tcPr>
            <w:tcW w:w="17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7F855" w14:textId="77777777" w:rsidR="00A73D77" w:rsidRPr="00E76D1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Injury categor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EC532" w14:textId="77777777" w:rsidR="00A73D77" w:rsidRPr="00E76D1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Subgroup girls aged 14 (alcohol-related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F3B9" w14:textId="77777777" w:rsidR="00A73D77" w:rsidRPr="00E76D1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Subgroup boys aged 14 (alcohol-related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AA8A" w14:textId="77777777" w:rsidR="00A73D77" w:rsidRPr="00E76D1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Subgroup girls aged 16-18 (alcohol-related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6206" w14:textId="77777777" w:rsidR="00A73D77" w:rsidRPr="00E76D1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Subgroup boys aged 16-18 (alcohol-related)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95D9E" w14:textId="77777777" w:rsidR="00A73D77" w:rsidRPr="00E76D1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76D1D">
              <w:rPr>
                <w:rFonts w:ascii="Calibri" w:hAnsi="Calibri" w:cs="Calibri"/>
                <w:color w:val="000000"/>
                <w:lang w:val="en-US"/>
              </w:rPr>
              <w:t>All (alcohol-related)</w:t>
            </w:r>
          </w:p>
        </w:tc>
      </w:tr>
      <w:tr w:rsidR="00A73D77" w:rsidRPr="007D30BD" w14:paraId="349583A6" w14:textId="77777777" w:rsidTr="00BD3F65">
        <w:trPr>
          <w:trHeight w:val="459"/>
        </w:trPr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C68C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Unintentional injury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EF6E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317D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28325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EA4C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46DE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A73D77" w:rsidRPr="007D30BD" w14:paraId="7B8659A1" w14:textId="77777777" w:rsidTr="00BD3F65">
        <w:trPr>
          <w:trHeight w:val="459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3857" w14:textId="77777777" w:rsidR="00A73D77" w:rsidRPr="007D30BD" w:rsidRDefault="00A73D77" w:rsidP="00BD3F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54EB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Traffic accident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4AA1D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0 (1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065C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30 (9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B982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21 (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9203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49 (19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E3225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10 (31)</w:t>
            </w:r>
          </w:p>
        </w:tc>
      </w:tr>
      <w:tr w:rsidR="00A73D77" w:rsidRPr="007D30BD" w14:paraId="5DA6C427" w14:textId="77777777" w:rsidTr="00BD3F65">
        <w:trPr>
          <w:trHeight w:val="459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96B6D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163C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Water traffic accident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A2FD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7750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 (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02C5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F6B7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3 (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9855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4 (3)</w:t>
            </w:r>
          </w:p>
        </w:tc>
      </w:tr>
      <w:tr w:rsidR="00A73D77" w:rsidRPr="007D30BD" w14:paraId="3B71DE8A" w14:textId="77777777" w:rsidTr="00BD3F65">
        <w:trPr>
          <w:trHeight w:val="459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ECC0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A60C3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Fall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ED89B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87BE2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5 (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9B8A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2 (2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CE284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8 (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A8C36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5 (12)</w:t>
            </w:r>
          </w:p>
        </w:tc>
      </w:tr>
      <w:tr w:rsidR="00A73D77" w:rsidRPr="007D30BD" w14:paraId="6C7109D5" w14:textId="77777777" w:rsidTr="00BD3F65">
        <w:trPr>
          <w:trHeight w:val="459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335C4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6DAE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Drowning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7F02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3E8D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5 (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845C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 (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98ECB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0 (4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E5A1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6 (7)</w:t>
            </w:r>
          </w:p>
        </w:tc>
      </w:tr>
      <w:tr w:rsidR="00A73D77" w:rsidRPr="007D30BD" w14:paraId="59D2DFBA" w14:textId="77777777" w:rsidTr="00BD3F65">
        <w:trPr>
          <w:trHeight w:val="459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20FF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5B0C6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Poisoning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897A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5 (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5D661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9 (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FE89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7 (0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A98F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35 (1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A573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66 (1)</w:t>
            </w:r>
          </w:p>
        </w:tc>
      </w:tr>
      <w:tr w:rsidR="00A73D77" w:rsidRPr="007D30BD" w14:paraId="03EF5CB9" w14:textId="77777777" w:rsidTr="00BD3F65">
        <w:trPr>
          <w:trHeight w:val="459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D032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B7AD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Othe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3374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1A72E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6 (3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78D6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6 (4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7D83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21 (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E747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33 (13)</w:t>
            </w:r>
          </w:p>
        </w:tc>
      </w:tr>
      <w:tr w:rsidR="00A73D77" w:rsidRPr="007D30BD" w14:paraId="322159EC" w14:textId="77777777" w:rsidTr="00BD3F65">
        <w:trPr>
          <w:trHeight w:val="459"/>
        </w:trPr>
        <w:tc>
          <w:tcPr>
            <w:tcW w:w="17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D517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Intentional injury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8974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0686" w14:textId="77777777" w:rsidR="00A73D77" w:rsidRPr="007D30BD" w:rsidRDefault="00A73D77" w:rsidP="00BD3F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C254A" w14:textId="77777777" w:rsidR="00A73D77" w:rsidRPr="007D30BD" w:rsidRDefault="00A73D77" w:rsidP="00BD3F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3CDC" w14:textId="77777777" w:rsidR="00A73D77" w:rsidRPr="007D30BD" w:rsidRDefault="00A73D77" w:rsidP="00BD3F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8783" w14:textId="77777777" w:rsidR="00A73D77" w:rsidRPr="007D30BD" w:rsidRDefault="00A73D77" w:rsidP="00BD3F65">
            <w:pPr>
              <w:rPr>
                <w:sz w:val="20"/>
                <w:szCs w:val="20"/>
                <w:lang w:val="en-US"/>
              </w:rPr>
            </w:pPr>
          </w:p>
        </w:tc>
      </w:tr>
      <w:tr w:rsidR="00A73D77" w:rsidRPr="007D30BD" w14:paraId="453DEBB2" w14:textId="77777777" w:rsidTr="00BD3F65">
        <w:trPr>
          <w:trHeight w:val="459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8874" w14:textId="77777777" w:rsidR="00A73D77" w:rsidRPr="007D30BD" w:rsidRDefault="00A73D77" w:rsidP="00BD3F6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9C31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Suicid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2B34E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7 (5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59751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72 (30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F26A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38 (5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2AD3E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33 (46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EA1A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260 (86)</w:t>
            </w:r>
          </w:p>
        </w:tc>
      </w:tr>
      <w:tr w:rsidR="00A73D77" w:rsidRPr="007D30BD" w14:paraId="46CBA9D4" w14:textId="77777777" w:rsidTr="00BD3F65">
        <w:trPr>
          <w:trHeight w:val="459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D611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C322D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Homicide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C6AE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 (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BF559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5 (1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04600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5 (3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52B5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9 (5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A206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20 (9)</w:t>
            </w:r>
          </w:p>
        </w:tc>
      </w:tr>
      <w:tr w:rsidR="00A73D77" w:rsidRPr="007D30BD" w14:paraId="795940FC" w14:textId="77777777" w:rsidTr="00BD3F65">
        <w:trPr>
          <w:trHeight w:val="459"/>
        </w:trPr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F0834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72BB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Others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407C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2 (0)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92A4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8 (5)</w:t>
            </w:r>
          </w:p>
        </w:tc>
        <w:tc>
          <w:tcPr>
            <w:tcW w:w="1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45CE5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2 (1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8352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9 (2)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E198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21 (8)</w:t>
            </w:r>
          </w:p>
        </w:tc>
      </w:tr>
      <w:tr w:rsidR="00A73D77" w:rsidRPr="007D30BD" w14:paraId="0336E4E4" w14:textId="77777777" w:rsidTr="00BD3F65">
        <w:trPr>
          <w:trHeight w:val="459"/>
        </w:trPr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E94C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Total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FC39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FB09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35 (6)</w:t>
            </w:r>
          </w:p>
        </w:tc>
        <w:tc>
          <w:tcPr>
            <w:tcW w:w="17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6A81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151 (57)</w:t>
            </w:r>
          </w:p>
        </w:tc>
        <w:tc>
          <w:tcPr>
            <w:tcW w:w="18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8F5C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82 (17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949C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277 (90)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1CDC" w14:textId="77777777" w:rsidR="00A73D77" w:rsidRPr="007D30BD" w:rsidRDefault="00A73D77" w:rsidP="00BD3F65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7D30BD">
              <w:rPr>
                <w:rFonts w:ascii="Calibri" w:hAnsi="Calibri" w:cs="Calibri"/>
                <w:color w:val="000000"/>
                <w:lang w:val="en-US"/>
              </w:rPr>
              <w:t>545 (170)</w:t>
            </w:r>
          </w:p>
        </w:tc>
      </w:tr>
    </w:tbl>
    <w:p w14:paraId="6BF79E72" w14:textId="77777777" w:rsidR="00A73D77" w:rsidRPr="007D30BD" w:rsidRDefault="00A73D77" w:rsidP="00A73D77">
      <w:pPr>
        <w:jc w:val="both"/>
        <w:rPr>
          <w:rFonts w:cstheme="minorHAnsi"/>
          <w:lang w:val="en-US"/>
        </w:rPr>
      </w:pPr>
    </w:p>
    <w:p w14:paraId="7BB96663" w14:textId="77777777" w:rsidR="00FA5C75" w:rsidRDefault="00FA5C75"/>
    <w:sectPr w:rsidR="00FA5C75" w:rsidSect="00A73D77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D77"/>
    <w:rsid w:val="000B3743"/>
    <w:rsid w:val="000D6BB0"/>
    <w:rsid w:val="00234050"/>
    <w:rsid w:val="00521A50"/>
    <w:rsid w:val="007A2AC2"/>
    <w:rsid w:val="007C231C"/>
    <w:rsid w:val="007D4B84"/>
    <w:rsid w:val="00810F00"/>
    <w:rsid w:val="00953AB9"/>
    <w:rsid w:val="00A116CF"/>
    <w:rsid w:val="00A73D77"/>
    <w:rsid w:val="00AB406A"/>
    <w:rsid w:val="00AC0958"/>
    <w:rsid w:val="00FA5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55C9116"/>
  <w15:chartTrackingRefBased/>
  <w15:docId w15:val="{8A8DDEA6-FB3B-DC49-AE15-A794D1B95C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A73D77"/>
    <w:rPr>
      <w:rFonts w:ascii="Times New Roman" w:eastAsia="Times New Roman" w:hAnsi="Times New Roman" w:cs="Times New Roman"/>
      <w:kern w:val="0"/>
      <w:lang w:eastAsia="fi-FI"/>
      <w14:ligatures w14:val="none"/>
    </w:rPr>
  </w:style>
  <w:style w:type="paragraph" w:styleId="Otsikko1">
    <w:name w:val="heading 1"/>
    <w:basedOn w:val="Normaali"/>
    <w:next w:val="Normaali"/>
    <w:link w:val="Otsikko1Char"/>
    <w:uiPriority w:val="9"/>
    <w:qFormat/>
    <w:rsid w:val="00A73D77"/>
    <w:pPr>
      <w:keepNext/>
      <w:keepLines/>
      <w:spacing w:before="360" w:after="80"/>
      <w:ind w:firstLine="567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A73D77"/>
    <w:pPr>
      <w:keepNext/>
      <w:keepLines/>
      <w:spacing w:before="160" w:after="80"/>
      <w:ind w:firstLine="567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A73D77"/>
    <w:pPr>
      <w:keepNext/>
      <w:keepLines/>
      <w:spacing w:before="160" w:after="80"/>
      <w:ind w:firstLine="567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A73D77"/>
    <w:pPr>
      <w:keepNext/>
      <w:keepLines/>
      <w:spacing w:before="80" w:after="40"/>
      <w:ind w:firstLine="567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0"/>
      <w:lang w:eastAsia="en-US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A73D77"/>
    <w:pPr>
      <w:keepNext/>
      <w:keepLines/>
      <w:spacing w:before="80" w:after="40"/>
      <w:ind w:firstLine="567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  <w:sz w:val="20"/>
      <w:lang w:eastAsia="en-US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A73D77"/>
    <w:pPr>
      <w:keepNext/>
      <w:keepLines/>
      <w:spacing w:before="40"/>
      <w:ind w:firstLine="567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0"/>
      <w:lang w:eastAsia="en-US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A73D77"/>
    <w:pPr>
      <w:keepNext/>
      <w:keepLines/>
      <w:spacing w:before="40"/>
      <w:ind w:firstLine="567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  <w:sz w:val="20"/>
      <w:lang w:eastAsia="en-US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A73D77"/>
    <w:pPr>
      <w:keepNext/>
      <w:keepLines/>
      <w:ind w:firstLine="567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0"/>
      <w:lang w:eastAsia="en-US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A73D77"/>
    <w:pPr>
      <w:keepNext/>
      <w:keepLines/>
      <w:ind w:firstLine="567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  <w:sz w:val="20"/>
      <w:lang w:eastAsia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A73D77"/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14:ligatures w14:val="none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A73D77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A73D77"/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A73D77"/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A73D77"/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A73D77"/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A73D77"/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A73D77"/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A73D77"/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paragraph" w:styleId="Otsikko">
    <w:name w:val="Title"/>
    <w:basedOn w:val="Normaali"/>
    <w:next w:val="Normaali"/>
    <w:link w:val="OtsikkoChar"/>
    <w:uiPriority w:val="10"/>
    <w:qFormat/>
    <w:rsid w:val="00A73D77"/>
    <w:pPr>
      <w:spacing w:after="80"/>
      <w:ind w:firstLine="567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OtsikkoChar">
    <w:name w:val="Otsikko Char"/>
    <w:basedOn w:val="Kappaleenoletusfontti"/>
    <w:link w:val="Otsikko"/>
    <w:uiPriority w:val="10"/>
    <w:rsid w:val="00A73D7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A73D77"/>
    <w:pPr>
      <w:numPr>
        <w:ilvl w:val="1"/>
      </w:numPr>
      <w:spacing w:after="160"/>
      <w:ind w:firstLine="567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AlaotsikkoChar">
    <w:name w:val="Alaotsikko Char"/>
    <w:basedOn w:val="Kappaleenoletusfontti"/>
    <w:link w:val="Alaotsikko"/>
    <w:uiPriority w:val="11"/>
    <w:rsid w:val="00A73D77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Lainaus">
    <w:name w:val="Quote"/>
    <w:basedOn w:val="Normaali"/>
    <w:next w:val="Normaali"/>
    <w:link w:val="LainausChar"/>
    <w:uiPriority w:val="29"/>
    <w:qFormat/>
    <w:rsid w:val="00A73D77"/>
    <w:pPr>
      <w:spacing w:before="160" w:after="160"/>
      <w:ind w:firstLine="567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0"/>
      <w:lang w:eastAsia="en-US"/>
    </w:rPr>
  </w:style>
  <w:style w:type="character" w:customStyle="1" w:styleId="LainausChar">
    <w:name w:val="Lainaus Char"/>
    <w:basedOn w:val="Kappaleenoletusfontti"/>
    <w:link w:val="Lainaus"/>
    <w:uiPriority w:val="29"/>
    <w:rsid w:val="00A73D77"/>
    <w:rPr>
      <w:i/>
      <w:iCs/>
      <w:color w:val="404040" w:themeColor="text1" w:themeTint="BF"/>
      <w:kern w:val="0"/>
      <w:sz w:val="20"/>
      <w14:ligatures w14:val="none"/>
    </w:rPr>
  </w:style>
  <w:style w:type="paragraph" w:styleId="Luettelokappale">
    <w:name w:val="List Paragraph"/>
    <w:basedOn w:val="Normaali"/>
    <w:uiPriority w:val="34"/>
    <w:qFormat/>
    <w:rsid w:val="00A73D77"/>
    <w:pPr>
      <w:ind w:left="720" w:firstLine="567"/>
      <w:contextualSpacing/>
      <w:jc w:val="both"/>
    </w:pPr>
    <w:rPr>
      <w:rFonts w:asciiTheme="minorHAnsi" w:eastAsiaTheme="minorHAnsi" w:hAnsiTheme="minorHAnsi" w:cstheme="minorBidi"/>
      <w:sz w:val="20"/>
      <w:lang w:eastAsia="en-US"/>
    </w:rPr>
  </w:style>
  <w:style w:type="character" w:styleId="Voimakaskorostus">
    <w:name w:val="Intense Emphasis"/>
    <w:basedOn w:val="Kappaleenoletusfontti"/>
    <w:uiPriority w:val="21"/>
    <w:qFormat/>
    <w:rsid w:val="00A73D77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A73D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 w:firstLine="567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0"/>
      <w:lang w:eastAsia="en-US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A73D77"/>
    <w:rPr>
      <w:i/>
      <w:iCs/>
      <w:color w:val="0F4761" w:themeColor="accent1" w:themeShade="BF"/>
      <w:kern w:val="0"/>
      <w:sz w:val="20"/>
      <w14:ligatures w14:val="none"/>
    </w:rPr>
  </w:style>
  <w:style w:type="character" w:styleId="Erottuvaviittaus">
    <w:name w:val="Intense Reference"/>
    <w:basedOn w:val="Kappaleenoletusfontti"/>
    <w:uiPriority w:val="32"/>
    <w:qFormat/>
    <w:rsid w:val="00A73D7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704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Teuho</dc:creator>
  <cp:keywords/>
  <dc:description/>
  <cp:lastModifiedBy>Alisa Teuho</cp:lastModifiedBy>
  <cp:revision>1</cp:revision>
  <dcterms:created xsi:type="dcterms:W3CDTF">2025-05-15T08:02:00Z</dcterms:created>
  <dcterms:modified xsi:type="dcterms:W3CDTF">2025-05-15T08:02:00Z</dcterms:modified>
</cp:coreProperties>
</file>